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651" w:tblpY="2357"/>
        <w:tblW w:w="10970" w:type="dxa"/>
        <w:tblLayout w:type="fixed"/>
        <w:tblLook w:val="04A0" w:firstRow="1" w:lastRow="0" w:firstColumn="1" w:lastColumn="0" w:noHBand="0" w:noVBand="1"/>
      </w:tblPr>
      <w:tblGrid>
        <w:gridCol w:w="7338"/>
        <w:gridCol w:w="1433"/>
        <w:gridCol w:w="1261"/>
        <w:gridCol w:w="849"/>
        <w:gridCol w:w="89"/>
      </w:tblGrid>
      <w:tr w:rsidR="00803E42" w:rsidRPr="00CE715E" w14:paraId="54EA6F0F" w14:textId="77777777" w:rsidTr="000964B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2AD71BC5" w14:textId="77777777" w:rsidR="00803E42" w:rsidRPr="00CE715E" w:rsidRDefault="00803E42" w:rsidP="000964B0">
            <w:pPr>
              <w:tabs>
                <w:tab w:val="left" w:pos="4820"/>
              </w:tabs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Category</w:t>
            </w:r>
          </w:p>
        </w:tc>
        <w:tc>
          <w:tcPr>
            <w:tcW w:w="1433" w:type="dxa"/>
            <w:shd w:val="clear" w:color="auto" w:fill="auto"/>
          </w:tcPr>
          <w:p w14:paraId="19512BDC" w14:textId="0CED12DF" w:rsidR="00803E42" w:rsidRPr="00CE715E" w:rsidRDefault="00CB795A" w:rsidP="000964B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>
              <w:rPr>
                <w:rFonts w:ascii="Arial Narrow" w:hAnsi="Arial Narrow" w:cs="Times New Roman"/>
                <w:b w:val="0"/>
                <w:i/>
                <w:sz w:val="20"/>
                <w:szCs w:val="20"/>
              </w:rPr>
              <w:t>P</w:t>
            </w:r>
            <w:r w:rsidR="00803E42" w:rsidRPr="00CE715E">
              <w:rPr>
                <w:rFonts w:ascii="Arial Narrow" w:hAnsi="Arial Narrow" w:cs="Times New Roman"/>
                <w:b w:val="0"/>
                <w:i/>
                <w:sz w:val="20"/>
                <w:szCs w:val="20"/>
              </w:rPr>
              <w:t xml:space="preserve"> </w:t>
            </w:r>
            <w:r w:rsidR="00803E42"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value</w:t>
            </w:r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 / s</w:t>
            </w:r>
            <w:r w:rsidR="00F77189">
              <w:rPr>
                <w:rFonts w:ascii="Arial Narrow" w:hAnsi="Arial Narrow" w:cs="Times New Roman"/>
                <w:b w:val="0"/>
                <w:sz w:val="20"/>
                <w:szCs w:val="20"/>
              </w:rPr>
              <w:t>core</w:t>
            </w:r>
          </w:p>
        </w:tc>
        <w:tc>
          <w:tcPr>
            <w:tcW w:w="1261" w:type="dxa"/>
            <w:shd w:val="clear" w:color="auto" w:fill="auto"/>
          </w:tcPr>
          <w:p w14:paraId="5A0C61D9" w14:textId="77777777" w:rsidR="00803E42" w:rsidRPr="00CE715E" w:rsidRDefault="00803E42" w:rsidP="000964B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No. of genes</w:t>
            </w:r>
          </w:p>
          <w:p w14:paraId="2812B440" w14:textId="77777777" w:rsidR="00803E42" w:rsidRPr="00CE715E" w:rsidRDefault="00803E42" w:rsidP="000964B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</w:tcPr>
          <w:p w14:paraId="7099BCBC" w14:textId="22D7B4C1" w:rsidR="00803E42" w:rsidRPr="00CE715E" w:rsidRDefault="00803E42" w:rsidP="000964B0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>% of genes on list</w:t>
            </w:r>
            <w:r w:rsidR="00781023">
              <w:rPr>
                <w:rFonts w:ascii="Arial Narrow" w:hAnsi="Arial Narrow" w:cs="Times New Roman"/>
                <w:b w:val="0"/>
                <w:sz w:val="20"/>
                <w:szCs w:val="20"/>
              </w:rPr>
              <w:t>*</w:t>
            </w:r>
          </w:p>
        </w:tc>
      </w:tr>
      <w:tr w:rsidR="000964B0" w:rsidRPr="00955CE7" w14:paraId="76376CA9" w14:textId="77777777" w:rsidTr="00096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40B3688B" w14:textId="77777777" w:rsidR="00803E42" w:rsidRPr="009C5FFC" w:rsidRDefault="00803E42" w:rsidP="000964B0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  <w:r w:rsidRPr="009C5FFC">
              <w:rPr>
                <w:rFonts w:ascii="Arial Narrow" w:hAnsi="Arial Narrow"/>
                <w:sz w:val="18"/>
                <w:szCs w:val="18"/>
              </w:rPr>
              <w:t>GO Biological Processe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WG</w:t>
            </w:r>
          </w:p>
        </w:tc>
        <w:tc>
          <w:tcPr>
            <w:tcW w:w="1433" w:type="dxa"/>
            <w:shd w:val="clear" w:color="auto" w:fill="auto"/>
          </w:tcPr>
          <w:p w14:paraId="3DBE6B05" w14:textId="1FB4C23D" w:rsidR="00803E42" w:rsidRPr="009753F2" w:rsidRDefault="008D1D9B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 xml:space="preserve">adj. </w:t>
            </w:r>
            <w:r w:rsidR="0022562A"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bookmarkStart w:id="0" w:name="_GoBack"/>
            <w:bookmarkEnd w:id="0"/>
            <w:r w:rsidR="00803E42"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="00803E42"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4D1C8671" w14:textId="25884DF4" w:rsidR="00803E42" w:rsidRPr="009753F2" w:rsidRDefault="00803E42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</w:tcPr>
          <w:p w14:paraId="5A5E7EE8" w14:textId="77777777" w:rsidR="00803E42" w:rsidRPr="009753F2" w:rsidRDefault="00803E42" w:rsidP="000964B0">
            <w:pPr>
              <w:tabs>
                <w:tab w:val="left" w:pos="48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8D1D9B" w:rsidRPr="00955CE7" w14:paraId="25CBF4C8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47507C31" w14:textId="0FAD1A04" w:rsidR="008D1D9B" w:rsidRPr="008D1D9B" w:rsidRDefault="00AE6DB1" w:rsidP="000964B0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No Significant </w:t>
            </w:r>
          </w:p>
        </w:tc>
        <w:tc>
          <w:tcPr>
            <w:tcW w:w="1433" w:type="dxa"/>
            <w:shd w:val="clear" w:color="auto" w:fill="auto"/>
          </w:tcPr>
          <w:p w14:paraId="75B933BF" w14:textId="7DF9A5C9" w:rsidR="008D1D9B" w:rsidRPr="008D1D9B" w:rsidRDefault="00CB795A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</w:tcPr>
          <w:p w14:paraId="5D031F52" w14:textId="6D5A19BC" w:rsidR="008D1D9B" w:rsidRPr="008D1D9B" w:rsidRDefault="00CB795A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5BD56D38" w14:textId="349A3C1B" w:rsidR="008D1D9B" w:rsidRPr="000050CF" w:rsidRDefault="00CB795A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-</w:t>
            </w:r>
          </w:p>
        </w:tc>
      </w:tr>
      <w:tr w:rsidR="000050CF" w:rsidRPr="00955CE7" w14:paraId="0A78D237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22CA5AB9" w14:textId="77777777" w:rsidR="000050CF" w:rsidRDefault="000050CF" w:rsidP="000964B0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48072BB8" w14:textId="77777777" w:rsidR="000050CF" w:rsidRPr="009C5FFC" w:rsidRDefault="000050CF" w:rsidP="000964B0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  <w:r w:rsidRPr="009C5FFC">
              <w:rPr>
                <w:rFonts w:ascii="Arial Narrow" w:hAnsi="Arial Narrow"/>
                <w:sz w:val="18"/>
                <w:szCs w:val="18"/>
              </w:rPr>
              <w:t>KEGG Pathway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WG</w:t>
            </w:r>
          </w:p>
        </w:tc>
        <w:tc>
          <w:tcPr>
            <w:tcW w:w="1433" w:type="dxa"/>
            <w:shd w:val="clear" w:color="auto" w:fill="auto"/>
          </w:tcPr>
          <w:p w14:paraId="56251ABE" w14:textId="77777777" w:rsidR="000050CF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687FD040" w14:textId="531CC50D" w:rsidR="000050CF" w:rsidRPr="009753F2" w:rsidRDefault="001727D4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 xml:space="preserve">adj. </w:t>
            </w:r>
            <w:r w:rsidR="0022562A"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r w:rsidR="000050CF"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="000050CF"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0A65104E" w14:textId="77777777" w:rsidR="000050CF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622F26C6" w14:textId="79234CEC" w:rsidR="000050CF" w:rsidRPr="009753F2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45EF5ABD" w14:textId="77777777" w:rsidR="000050CF" w:rsidRPr="000050CF" w:rsidRDefault="000050CF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0964B0" w:rsidRPr="00955CE7" w14:paraId="2C2514DA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58253B61" w14:textId="73CED920" w:rsidR="001727D4" w:rsidRPr="001727D4" w:rsidRDefault="00657DE6" w:rsidP="000964B0">
            <w:pPr>
              <w:tabs>
                <w:tab w:val="left" w:pos="5245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Circadian rhythm - mammal</w:t>
            </w:r>
          </w:p>
        </w:tc>
        <w:tc>
          <w:tcPr>
            <w:tcW w:w="1433" w:type="dxa"/>
            <w:shd w:val="clear" w:color="auto" w:fill="auto"/>
          </w:tcPr>
          <w:p w14:paraId="2763E94F" w14:textId="2122F4DF" w:rsidR="001727D4" w:rsidRPr="001727D4" w:rsidRDefault="00657DE6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6.00</w:t>
            </w:r>
            <w:r w:rsidR="001727D4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E</w:t>
            </w:r>
            <w:r w:rsidR="001727D4" w:rsidRPr="001727D4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1261" w:type="dxa"/>
            <w:shd w:val="clear" w:color="auto" w:fill="auto"/>
          </w:tcPr>
          <w:p w14:paraId="3EFA32D9" w14:textId="33F80F6B" w:rsidR="001727D4" w:rsidRPr="001727D4" w:rsidRDefault="00657DE6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1F7D7CAF" w14:textId="5C2F0525" w:rsidR="001727D4" w:rsidRPr="000050CF" w:rsidRDefault="00657DE6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</w:t>
            </w:r>
          </w:p>
        </w:tc>
      </w:tr>
      <w:tr w:rsidR="000050CF" w:rsidRPr="00955CE7" w14:paraId="17481950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0BCCA5F3" w14:textId="77777777" w:rsidR="000050CF" w:rsidRDefault="000050CF" w:rsidP="000964B0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4507169F" w14:textId="77777777" w:rsidR="000050CF" w:rsidRPr="009C5FFC" w:rsidRDefault="000050CF" w:rsidP="000964B0">
            <w:pPr>
              <w:tabs>
                <w:tab w:val="left" w:pos="4820"/>
                <w:tab w:val="left" w:pos="8505"/>
              </w:tabs>
              <w:rPr>
                <w:rFonts w:ascii="Arial Narrow" w:hAnsi="Arial Narrow"/>
                <w:sz w:val="18"/>
                <w:szCs w:val="18"/>
              </w:rPr>
            </w:pPr>
            <w:r w:rsidRPr="009C5FFC">
              <w:rPr>
                <w:rFonts w:ascii="Arial Narrow" w:hAnsi="Arial Narrow"/>
                <w:sz w:val="18"/>
                <w:szCs w:val="18"/>
              </w:rPr>
              <w:t>Canonical Pathway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IPA</w:t>
            </w:r>
          </w:p>
        </w:tc>
        <w:tc>
          <w:tcPr>
            <w:tcW w:w="1433" w:type="dxa"/>
            <w:shd w:val="clear" w:color="auto" w:fill="auto"/>
          </w:tcPr>
          <w:p w14:paraId="3BFBA635" w14:textId="77777777" w:rsidR="000050CF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40240DEE" w14:textId="60C10167" w:rsidR="000050CF" w:rsidRPr="009753F2" w:rsidRDefault="0022562A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r w:rsidR="000050CF"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="000050CF"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423732A9" w14:textId="77777777" w:rsidR="000050CF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5A9F5702" w14:textId="5A4AFE48" w:rsidR="000050CF" w:rsidRPr="009753F2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2DD9CADC" w14:textId="77777777" w:rsidR="000050CF" w:rsidRPr="000050CF" w:rsidRDefault="000050CF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0964B0" w:rsidRPr="00955CE7" w14:paraId="4DBED2B5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43FFDF2A" w14:textId="40984DB0" w:rsidR="00E40554" w:rsidRPr="009C5FFC" w:rsidRDefault="00AC360B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Proline Biosynthesis I</w:t>
            </w:r>
          </w:p>
        </w:tc>
        <w:tc>
          <w:tcPr>
            <w:tcW w:w="1433" w:type="dxa"/>
            <w:shd w:val="clear" w:color="auto" w:fill="auto"/>
          </w:tcPr>
          <w:p w14:paraId="4A212493" w14:textId="25971895" w:rsidR="00E40554" w:rsidRPr="00675706" w:rsidRDefault="00AC360B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8.91</w:t>
            </w:r>
            <w:r w:rsidR="00953E10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 w:rsidR="00170248">
              <w:rPr>
                <w:rFonts w:ascii="Arial Narrow" w:eastAsia="Times New Roman" w:hAnsi="Arial Narrow" w:cs="Times New Roman"/>
                <w:sz w:val="16"/>
                <w:szCs w:val="16"/>
              </w:rPr>
              <w:t>3</w:t>
            </w:r>
          </w:p>
        </w:tc>
        <w:tc>
          <w:tcPr>
            <w:tcW w:w="1261" w:type="dxa"/>
            <w:shd w:val="clear" w:color="auto" w:fill="auto"/>
          </w:tcPr>
          <w:p w14:paraId="7484FED4" w14:textId="7E0FCCD0" w:rsidR="00E40554" w:rsidRPr="00464CD9" w:rsidRDefault="009624A5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D310CA5" w14:textId="3B82F0D5" w:rsidR="00E40554" w:rsidRPr="00E40554" w:rsidRDefault="00781023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5</w:t>
            </w:r>
          </w:p>
        </w:tc>
      </w:tr>
      <w:tr w:rsidR="00E40554" w:rsidRPr="00955CE7" w14:paraId="16298075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2CA64F82" w14:textId="2EEC9E55" w:rsidR="00E40554" w:rsidRPr="009C5FFC" w:rsidRDefault="00AC360B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Proline Biosynthesis II (from Arginine)</w:t>
            </w:r>
          </w:p>
        </w:tc>
        <w:tc>
          <w:tcPr>
            <w:tcW w:w="1433" w:type="dxa"/>
            <w:shd w:val="clear" w:color="auto" w:fill="auto"/>
          </w:tcPr>
          <w:p w14:paraId="0344FB55" w14:textId="32480C9F" w:rsidR="00E40554" w:rsidRPr="00675706" w:rsidRDefault="009624A5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33</w:t>
            </w:r>
            <w:r w:rsidR="00170248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</w:t>
            </w:r>
          </w:p>
        </w:tc>
        <w:tc>
          <w:tcPr>
            <w:tcW w:w="1261" w:type="dxa"/>
            <w:shd w:val="clear" w:color="auto" w:fill="auto"/>
          </w:tcPr>
          <w:p w14:paraId="086A9BD6" w14:textId="09A33E56" w:rsidR="00E40554" w:rsidRPr="00464CD9" w:rsidRDefault="009624A5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CE91DCF" w14:textId="10E9414F" w:rsidR="00E40554" w:rsidRPr="00E40554" w:rsidRDefault="00781023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5</w:t>
            </w:r>
          </w:p>
        </w:tc>
      </w:tr>
      <w:tr w:rsidR="000964B0" w:rsidRPr="00955CE7" w14:paraId="78386FF2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5131D335" w14:textId="5ED90B55" w:rsidR="00E40554" w:rsidRPr="009C5FFC" w:rsidRDefault="00AC360B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Arginine Degradation VI (Arginase II Pathway)</w:t>
            </w:r>
          </w:p>
        </w:tc>
        <w:tc>
          <w:tcPr>
            <w:tcW w:w="1433" w:type="dxa"/>
            <w:shd w:val="clear" w:color="auto" w:fill="auto"/>
          </w:tcPr>
          <w:p w14:paraId="7F8075C3" w14:textId="4CC5A8BC" w:rsidR="00E40554" w:rsidRPr="00675706" w:rsidRDefault="009624A5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33</w:t>
            </w:r>
            <w:r w:rsidR="00953E10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</w:t>
            </w:r>
          </w:p>
        </w:tc>
        <w:tc>
          <w:tcPr>
            <w:tcW w:w="1261" w:type="dxa"/>
            <w:shd w:val="clear" w:color="auto" w:fill="auto"/>
          </w:tcPr>
          <w:p w14:paraId="7E32AE0D" w14:textId="49661675" w:rsidR="00E40554" w:rsidRPr="00464CD9" w:rsidRDefault="009624A5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94C1E6F" w14:textId="13445364" w:rsidR="00E40554" w:rsidRPr="00E40554" w:rsidRDefault="00781023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5</w:t>
            </w:r>
          </w:p>
        </w:tc>
      </w:tr>
      <w:tr w:rsidR="00E40554" w:rsidRPr="00955CE7" w14:paraId="079EEC40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282B9F36" w14:textId="721669D0" w:rsidR="00E40554" w:rsidRPr="009C5FFC" w:rsidRDefault="00AC360B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Glutathione Redox Reactions I </w:t>
            </w:r>
          </w:p>
        </w:tc>
        <w:tc>
          <w:tcPr>
            <w:tcW w:w="1433" w:type="dxa"/>
            <w:shd w:val="clear" w:color="auto" w:fill="auto"/>
          </w:tcPr>
          <w:p w14:paraId="2C879DAE" w14:textId="4282F1C0" w:rsidR="00E40554" w:rsidRPr="00675706" w:rsidRDefault="009624A5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52</w:t>
            </w:r>
            <w:r w:rsidR="00953E10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</w:t>
            </w:r>
          </w:p>
        </w:tc>
        <w:tc>
          <w:tcPr>
            <w:tcW w:w="1261" w:type="dxa"/>
            <w:shd w:val="clear" w:color="auto" w:fill="auto"/>
          </w:tcPr>
          <w:p w14:paraId="69B8E57D" w14:textId="372004F6" w:rsidR="00E40554" w:rsidRPr="00464CD9" w:rsidRDefault="009624A5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548DEF9" w14:textId="12DDA372" w:rsidR="00E40554" w:rsidRPr="00E40554" w:rsidRDefault="00781023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5</w:t>
            </w:r>
          </w:p>
        </w:tc>
      </w:tr>
      <w:tr w:rsidR="000964B0" w:rsidRPr="00955CE7" w14:paraId="458EEB3F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76D9F50A" w14:textId="6EEB783E" w:rsidR="00E40554" w:rsidRPr="009C5FFC" w:rsidRDefault="00AC360B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TCA Cycle II (Eukaryotic)</w:t>
            </w:r>
          </w:p>
        </w:tc>
        <w:tc>
          <w:tcPr>
            <w:tcW w:w="1433" w:type="dxa"/>
            <w:shd w:val="clear" w:color="auto" w:fill="auto"/>
          </w:tcPr>
          <w:p w14:paraId="229A7DC4" w14:textId="2698A126" w:rsidR="00E40554" w:rsidRPr="00675706" w:rsidRDefault="009624A5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.81</w:t>
            </w:r>
            <w:r w:rsidR="00170248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</w:t>
            </w:r>
          </w:p>
        </w:tc>
        <w:tc>
          <w:tcPr>
            <w:tcW w:w="1261" w:type="dxa"/>
            <w:shd w:val="clear" w:color="auto" w:fill="auto"/>
          </w:tcPr>
          <w:p w14:paraId="1BD788DE" w14:textId="4BB644F1" w:rsidR="00E40554" w:rsidRPr="00464CD9" w:rsidRDefault="009624A5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36AA7D1F" w14:textId="704BB124" w:rsidR="00E40554" w:rsidRPr="00E40554" w:rsidRDefault="00781023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5</w:t>
            </w:r>
          </w:p>
        </w:tc>
      </w:tr>
      <w:tr w:rsidR="000050CF" w:rsidRPr="00955CE7" w14:paraId="191C285D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16E3B9B0" w14:textId="77777777" w:rsidR="000050CF" w:rsidRDefault="000050CF" w:rsidP="000964B0">
            <w:pPr>
              <w:tabs>
                <w:tab w:val="left" w:pos="1701"/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39575AB2" w14:textId="77777777" w:rsidR="000050CF" w:rsidRPr="009C5FFC" w:rsidRDefault="000050CF" w:rsidP="000964B0">
            <w:pPr>
              <w:tabs>
                <w:tab w:val="left" w:pos="1701"/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  <w:r w:rsidRPr="009C5FFC">
              <w:rPr>
                <w:rFonts w:ascii="Arial Narrow" w:hAnsi="Arial Narrow"/>
                <w:sz w:val="18"/>
                <w:szCs w:val="18"/>
              </w:rPr>
              <w:t>Molecular  and  Cellular Functions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IPA</w:t>
            </w:r>
          </w:p>
        </w:tc>
        <w:tc>
          <w:tcPr>
            <w:tcW w:w="1433" w:type="dxa"/>
            <w:shd w:val="clear" w:color="auto" w:fill="auto"/>
          </w:tcPr>
          <w:p w14:paraId="673F3C9F" w14:textId="77777777" w:rsidR="000050CF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0005976D" w14:textId="5D7F6C5E" w:rsidR="000050CF" w:rsidRPr="009753F2" w:rsidRDefault="0022562A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r w:rsidR="000050CF"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="000050CF"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718EE725" w14:textId="77777777" w:rsidR="000050CF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12465947" w14:textId="0A09F670" w:rsidR="000050CF" w:rsidRPr="009753F2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2FDBAA2C" w14:textId="77777777" w:rsidR="000050CF" w:rsidRPr="000050CF" w:rsidRDefault="000050CF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0964B0" w:rsidRPr="00955CE7" w14:paraId="59D2E6CF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68452B1C" w14:textId="4FBD8C48" w:rsidR="00E40554" w:rsidRPr="009C5FFC" w:rsidRDefault="00A92364" w:rsidP="000964B0">
            <w:pPr>
              <w:tabs>
                <w:tab w:val="left" w:pos="1701"/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DNA Replication, Recombination</w:t>
            </w:r>
            <w:r w:rsidR="0059365D">
              <w:rPr>
                <w:rFonts w:ascii="Arial Narrow" w:hAnsi="Arial Narrow"/>
                <w:b w:val="0"/>
                <w:sz w:val="16"/>
                <w:szCs w:val="16"/>
              </w:rPr>
              <w:t xml:space="preserve">, </w:t>
            </w:r>
            <w:r>
              <w:rPr>
                <w:rFonts w:ascii="Arial Narrow" w:hAnsi="Arial Narrow"/>
                <w:b w:val="0"/>
                <w:sz w:val="16"/>
                <w:szCs w:val="16"/>
              </w:rPr>
              <w:t>and Repair</w:t>
            </w:r>
          </w:p>
        </w:tc>
        <w:tc>
          <w:tcPr>
            <w:tcW w:w="1433" w:type="dxa"/>
            <w:shd w:val="clear" w:color="auto" w:fill="auto"/>
          </w:tcPr>
          <w:p w14:paraId="4093BB45" w14:textId="14CD5858" w:rsidR="00E40554" w:rsidRDefault="009624A5" w:rsidP="000964B0">
            <w:pPr>
              <w:tabs>
                <w:tab w:val="left" w:pos="48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25</w:t>
            </w:r>
            <w:r w:rsidR="00E40554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 w:rsidR="00682FD4"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5 – 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</w:t>
            </w:r>
            <w:r w:rsidR="00C47836">
              <w:rPr>
                <w:rFonts w:ascii="Arial Narrow" w:eastAsia="Times New Roman" w:hAnsi="Arial Narrow" w:cs="Times New Roman"/>
                <w:sz w:val="16"/>
                <w:szCs w:val="16"/>
              </w:rPr>
              <w:t>6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</w:t>
            </w:r>
            <w:r w:rsidR="00E40554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261" w:type="dxa"/>
            <w:shd w:val="clear" w:color="auto" w:fill="auto"/>
          </w:tcPr>
          <w:p w14:paraId="7E8427B2" w14:textId="5BDCACF8" w:rsidR="00E40554" w:rsidRPr="00FF347B" w:rsidRDefault="009624A5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EF3CB81" w14:textId="21C4E285" w:rsidR="00E40554" w:rsidRPr="00E40554" w:rsidRDefault="00781023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5</w:t>
            </w:r>
          </w:p>
        </w:tc>
      </w:tr>
      <w:tr w:rsidR="00E40554" w:rsidRPr="00955CE7" w14:paraId="2BCA2941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0AED6FF7" w14:textId="431BEB0F" w:rsidR="00E40554" w:rsidRPr="009C5FFC" w:rsidRDefault="000341D4" w:rsidP="000964B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Energy Production</w:t>
            </w:r>
          </w:p>
        </w:tc>
        <w:tc>
          <w:tcPr>
            <w:tcW w:w="1433" w:type="dxa"/>
            <w:shd w:val="clear" w:color="auto" w:fill="auto"/>
          </w:tcPr>
          <w:p w14:paraId="51ED0543" w14:textId="673B126B" w:rsidR="00E40554" w:rsidRDefault="009624A5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25</w:t>
            </w:r>
            <w:r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 – 1.33</w:t>
            </w:r>
            <w:r w:rsidR="00E40554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261" w:type="dxa"/>
            <w:shd w:val="clear" w:color="auto" w:fill="auto"/>
          </w:tcPr>
          <w:p w14:paraId="0CEFAD77" w14:textId="65ED2D9B" w:rsidR="00E40554" w:rsidRPr="00FF347B" w:rsidRDefault="009624A5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61DE64B4" w14:textId="4B4401F1" w:rsidR="00E40554" w:rsidRPr="00E40554" w:rsidRDefault="00781023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5</w:t>
            </w:r>
          </w:p>
        </w:tc>
      </w:tr>
      <w:tr w:rsidR="000964B0" w:rsidRPr="00955CE7" w14:paraId="2434A91A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059D709E" w14:textId="4AF1BC7E" w:rsidR="00E40554" w:rsidRPr="009C5FFC" w:rsidRDefault="000341D4" w:rsidP="000964B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Nucleic Acid Metabolism</w:t>
            </w:r>
          </w:p>
        </w:tc>
        <w:tc>
          <w:tcPr>
            <w:tcW w:w="1433" w:type="dxa"/>
            <w:shd w:val="clear" w:color="auto" w:fill="auto"/>
          </w:tcPr>
          <w:p w14:paraId="03F61440" w14:textId="01021A7A" w:rsidR="00E40554" w:rsidRDefault="009624A5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25</w:t>
            </w:r>
            <w:r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 – 4.47</w:t>
            </w:r>
            <w:r w:rsidR="00E40554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</w:t>
            </w:r>
          </w:p>
        </w:tc>
        <w:tc>
          <w:tcPr>
            <w:tcW w:w="1261" w:type="dxa"/>
            <w:shd w:val="clear" w:color="auto" w:fill="auto"/>
          </w:tcPr>
          <w:p w14:paraId="12738D3B" w14:textId="08B0A44C" w:rsidR="00E40554" w:rsidRPr="00FF347B" w:rsidRDefault="009624A5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5FDC9D3" w14:textId="7A2573DB" w:rsidR="00E40554" w:rsidRPr="00E40554" w:rsidRDefault="005719AA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5</w:t>
            </w:r>
          </w:p>
        </w:tc>
      </w:tr>
      <w:tr w:rsidR="00E40554" w:rsidRPr="00955CE7" w14:paraId="56DD9D92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13481141" w14:textId="0B92C8DC" w:rsidR="00E40554" w:rsidRPr="009C5FFC" w:rsidRDefault="000341D4" w:rsidP="000964B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Small Molecule Biochemistry</w:t>
            </w:r>
          </w:p>
        </w:tc>
        <w:tc>
          <w:tcPr>
            <w:tcW w:w="1433" w:type="dxa"/>
            <w:shd w:val="clear" w:color="auto" w:fill="auto"/>
          </w:tcPr>
          <w:p w14:paraId="4ECAB70A" w14:textId="18D5F83F" w:rsidR="00E40554" w:rsidRDefault="009624A5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25</w:t>
            </w:r>
            <w:r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 – 4.38</w:t>
            </w:r>
            <w:r w:rsidR="00E40554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261" w:type="dxa"/>
            <w:shd w:val="clear" w:color="auto" w:fill="auto"/>
          </w:tcPr>
          <w:p w14:paraId="51DCDEF6" w14:textId="1D6CA343" w:rsidR="00E40554" w:rsidRPr="00FF347B" w:rsidRDefault="009624A5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1626587" w14:textId="4E57DEFD" w:rsidR="00E40554" w:rsidRPr="00E40554" w:rsidRDefault="00781023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2.5</w:t>
            </w:r>
          </w:p>
        </w:tc>
      </w:tr>
      <w:tr w:rsidR="000964B0" w:rsidRPr="00955CE7" w14:paraId="60B18390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0EF2C65B" w14:textId="0AF8F7D0" w:rsidR="00E40554" w:rsidRPr="009C5FFC" w:rsidRDefault="000341D4" w:rsidP="000964B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ell Signaling</w:t>
            </w:r>
          </w:p>
        </w:tc>
        <w:tc>
          <w:tcPr>
            <w:tcW w:w="1433" w:type="dxa"/>
            <w:shd w:val="clear" w:color="auto" w:fill="auto"/>
          </w:tcPr>
          <w:p w14:paraId="12B03C25" w14:textId="7849F5A9" w:rsidR="00E40554" w:rsidRDefault="009624A5" w:rsidP="000964B0">
            <w:pPr>
              <w:tabs>
                <w:tab w:val="left" w:pos="48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73</w:t>
            </w:r>
            <w:r w:rsidR="00602AC9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 w:rsidR="00C47836"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4 – 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73</w:t>
            </w:r>
            <w:r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</w:t>
            </w:r>
          </w:p>
        </w:tc>
        <w:tc>
          <w:tcPr>
            <w:tcW w:w="1261" w:type="dxa"/>
            <w:shd w:val="clear" w:color="auto" w:fill="auto"/>
          </w:tcPr>
          <w:p w14:paraId="0E001BEE" w14:textId="40D1A88F" w:rsidR="00E40554" w:rsidRPr="00FF347B" w:rsidRDefault="009624A5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353C2DB0" w14:textId="0A920F5D" w:rsidR="00E40554" w:rsidRPr="00E40554" w:rsidRDefault="00781023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.0</w:t>
            </w:r>
          </w:p>
        </w:tc>
      </w:tr>
      <w:tr w:rsidR="000050CF" w:rsidRPr="00955CE7" w14:paraId="6014C29E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15112839" w14:textId="77777777" w:rsidR="000050CF" w:rsidRDefault="000050CF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  <w:p w14:paraId="4E40BE51" w14:textId="69030E73" w:rsidR="000050CF" w:rsidRPr="009C5FFC" w:rsidRDefault="000050CF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C5FFC">
              <w:rPr>
                <w:rFonts w:ascii="Arial Narrow" w:eastAsia="Times New Roman" w:hAnsi="Arial Narrow" w:cs="Times New Roman"/>
                <w:sz w:val="18"/>
                <w:szCs w:val="18"/>
              </w:rPr>
              <w:t>Disease</w:t>
            </w:r>
            <w:r w:rsidR="003F3057">
              <w:rPr>
                <w:rFonts w:ascii="Arial Narrow" w:eastAsia="Times New Roman" w:hAnsi="Arial Narrow" w:cs="Times New Roman"/>
                <w:sz w:val="18"/>
                <w:szCs w:val="18"/>
              </w:rPr>
              <w:t>s</w:t>
            </w:r>
            <w:r w:rsidRPr="009C5FFC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and Disorder</w:t>
            </w:r>
            <w:r w:rsidR="003F3057">
              <w:rPr>
                <w:rFonts w:ascii="Arial Narrow" w:eastAsia="Times New Roman" w:hAnsi="Arial Narrow" w:cs="Times New Roman"/>
                <w:sz w:val="18"/>
                <w:szCs w:val="18"/>
              </w:rPr>
              <w:t>s</w:t>
            </w:r>
            <w:r w:rsidRPr="00F01CE5">
              <w:rPr>
                <w:rFonts w:ascii="Arial Narrow" w:eastAsia="Times New Roman" w:hAnsi="Arial Narrow" w:cs="Times New Roman"/>
                <w:sz w:val="18"/>
                <w:szCs w:val="18"/>
                <w:vertAlign w:val="superscript"/>
              </w:rPr>
              <w:t>IPA</w:t>
            </w:r>
          </w:p>
        </w:tc>
        <w:tc>
          <w:tcPr>
            <w:tcW w:w="1433" w:type="dxa"/>
            <w:shd w:val="clear" w:color="auto" w:fill="auto"/>
          </w:tcPr>
          <w:p w14:paraId="24D1F854" w14:textId="77777777" w:rsidR="000050CF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26306C42" w14:textId="06FD6F64" w:rsidR="000050CF" w:rsidRPr="009753F2" w:rsidRDefault="0022562A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r w:rsidR="000050CF"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="000050CF"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2AB5ED3B" w14:textId="77777777" w:rsidR="000050CF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205AAE54" w14:textId="3B3FD7D7" w:rsidR="000050CF" w:rsidRPr="009753F2" w:rsidRDefault="000050CF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51DE8157" w14:textId="77777777" w:rsidR="000050CF" w:rsidRPr="000050CF" w:rsidRDefault="000050CF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0964B0" w:rsidRPr="00955CE7" w14:paraId="00F76AD6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177B0357" w14:textId="2B9F6424" w:rsidR="00E40554" w:rsidRPr="009C5FFC" w:rsidRDefault="009E583E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Connective Tissue Disorders</w:t>
            </w:r>
          </w:p>
        </w:tc>
        <w:tc>
          <w:tcPr>
            <w:tcW w:w="1433" w:type="dxa"/>
            <w:shd w:val="clear" w:color="auto" w:fill="auto"/>
          </w:tcPr>
          <w:p w14:paraId="653BCF35" w14:textId="033A9A87" w:rsidR="00E40554" w:rsidRDefault="003B1404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07</w:t>
            </w:r>
            <w:r w:rsidR="00E40554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 – 4.38</w:t>
            </w:r>
            <w:r w:rsidR="00E40554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261" w:type="dxa"/>
            <w:shd w:val="clear" w:color="auto" w:fill="auto"/>
          </w:tcPr>
          <w:p w14:paraId="428923B5" w14:textId="33FF2827" w:rsidR="00E40554" w:rsidRPr="00E5290F" w:rsidRDefault="003B1404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22BAF79" w14:textId="6A426579" w:rsidR="00E40554" w:rsidRPr="00E40554" w:rsidRDefault="00781023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7.5</w:t>
            </w:r>
          </w:p>
        </w:tc>
      </w:tr>
      <w:tr w:rsidR="005719AA" w:rsidRPr="00955CE7" w14:paraId="285CBFED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3FAFBCD6" w14:textId="12426199" w:rsidR="009E583E" w:rsidRDefault="009E583E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Metabolic Disease</w:t>
            </w:r>
          </w:p>
        </w:tc>
        <w:tc>
          <w:tcPr>
            <w:tcW w:w="1433" w:type="dxa"/>
            <w:shd w:val="clear" w:color="auto" w:fill="auto"/>
          </w:tcPr>
          <w:p w14:paraId="53EC224D" w14:textId="2908085B" w:rsidR="005719AA" w:rsidRDefault="003B1404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07</w:t>
            </w:r>
            <w:r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4 </w:t>
            </w:r>
            <w:r w:rsidR="005719AA"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– 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61E-03</w:t>
            </w:r>
          </w:p>
        </w:tc>
        <w:tc>
          <w:tcPr>
            <w:tcW w:w="1261" w:type="dxa"/>
            <w:shd w:val="clear" w:color="auto" w:fill="auto"/>
          </w:tcPr>
          <w:p w14:paraId="24ECC588" w14:textId="40FA493B" w:rsidR="005719AA" w:rsidRDefault="003B1404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A62B8EA" w14:textId="5EFBC1C7" w:rsidR="005719AA" w:rsidRDefault="00781023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7.5</w:t>
            </w:r>
          </w:p>
        </w:tc>
      </w:tr>
      <w:tr w:rsidR="000964B0" w:rsidRPr="00955CE7" w14:paraId="722163B4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49B0E3AB" w14:textId="5EC6457F" w:rsidR="003B1404" w:rsidRDefault="003B1404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Skeletal and Muscular Disorders</w:t>
            </w:r>
          </w:p>
        </w:tc>
        <w:tc>
          <w:tcPr>
            <w:tcW w:w="1433" w:type="dxa"/>
            <w:shd w:val="clear" w:color="auto" w:fill="auto"/>
          </w:tcPr>
          <w:p w14:paraId="221B03EB" w14:textId="0192ED77" w:rsidR="003B1404" w:rsidRDefault="003B1404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07</w:t>
            </w:r>
            <w:r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 – 4.38E-02</w:t>
            </w:r>
          </w:p>
        </w:tc>
        <w:tc>
          <w:tcPr>
            <w:tcW w:w="1261" w:type="dxa"/>
            <w:shd w:val="clear" w:color="auto" w:fill="auto"/>
          </w:tcPr>
          <w:p w14:paraId="01721E53" w14:textId="5CD8276F" w:rsidR="003B1404" w:rsidRDefault="003B1404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1202025D" w14:textId="7B45CBAD" w:rsidR="003B1404" w:rsidRDefault="00781023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7.5</w:t>
            </w:r>
          </w:p>
        </w:tc>
      </w:tr>
      <w:tr w:rsidR="005719AA" w:rsidRPr="00955CE7" w14:paraId="3643E9CE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6D206816" w14:textId="15B3C816" w:rsidR="005719AA" w:rsidRDefault="009E583E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Developmental Disorder</w:t>
            </w:r>
          </w:p>
        </w:tc>
        <w:tc>
          <w:tcPr>
            <w:tcW w:w="1433" w:type="dxa"/>
            <w:shd w:val="clear" w:color="auto" w:fill="auto"/>
          </w:tcPr>
          <w:p w14:paraId="0F460237" w14:textId="06579958" w:rsidR="005719AA" w:rsidRDefault="003B1404" w:rsidP="000964B0">
            <w:pPr>
              <w:tabs>
                <w:tab w:val="left" w:pos="48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6.48</w:t>
            </w:r>
            <w:r w:rsidR="00B962F3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</w:t>
            </w:r>
            <w:r w:rsidR="00B962F3"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– 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.38E-02</w:t>
            </w:r>
          </w:p>
        </w:tc>
        <w:tc>
          <w:tcPr>
            <w:tcW w:w="1261" w:type="dxa"/>
            <w:shd w:val="clear" w:color="auto" w:fill="auto"/>
          </w:tcPr>
          <w:p w14:paraId="0BCFB2F4" w14:textId="6D6CF17B" w:rsidR="005719AA" w:rsidRDefault="003B1404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3A10EC3E" w14:textId="12D56029" w:rsidR="005719AA" w:rsidRDefault="00781023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5.0</w:t>
            </w:r>
          </w:p>
        </w:tc>
      </w:tr>
      <w:tr w:rsidR="000964B0" w:rsidRPr="00955CE7" w14:paraId="7F05A98C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5F1B09ED" w14:textId="4D78AE2D" w:rsidR="005719AA" w:rsidRDefault="009E583E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Hereditary Disorder</w:t>
            </w:r>
          </w:p>
        </w:tc>
        <w:tc>
          <w:tcPr>
            <w:tcW w:w="1433" w:type="dxa"/>
            <w:shd w:val="clear" w:color="auto" w:fill="auto"/>
          </w:tcPr>
          <w:p w14:paraId="2B58BA51" w14:textId="391B6678" w:rsidR="005719AA" w:rsidRDefault="003B1404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6.48</w:t>
            </w:r>
            <w:r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 – 6.69</w:t>
            </w:r>
            <w:r w:rsidR="00B962F3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</w:t>
            </w:r>
          </w:p>
        </w:tc>
        <w:tc>
          <w:tcPr>
            <w:tcW w:w="1261" w:type="dxa"/>
            <w:shd w:val="clear" w:color="auto" w:fill="auto"/>
          </w:tcPr>
          <w:p w14:paraId="05F07A83" w14:textId="460B14BB" w:rsidR="005719AA" w:rsidRDefault="003B1404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598B932" w14:textId="315D044D" w:rsidR="005719AA" w:rsidRDefault="00781023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2.5</w:t>
            </w:r>
          </w:p>
        </w:tc>
      </w:tr>
      <w:tr w:rsidR="000964B0" w:rsidRPr="00955CE7" w14:paraId="41AAEEB6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010E6CC1" w14:textId="77777777" w:rsidR="00B962F3" w:rsidRDefault="00B962F3" w:rsidP="000964B0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1B5CF717" w14:textId="6CFB5590" w:rsidR="005719AA" w:rsidRPr="009C5FFC" w:rsidRDefault="00B962F3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 w:rsidRPr="00F03A9C">
              <w:rPr>
                <w:rFonts w:ascii="Arial Narrow" w:hAnsi="Arial Narrow"/>
                <w:sz w:val="18"/>
                <w:szCs w:val="18"/>
              </w:rPr>
              <w:t>Network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IPA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 xml:space="preserve"> and Associated Network Functions</w:t>
            </w:r>
          </w:p>
        </w:tc>
        <w:tc>
          <w:tcPr>
            <w:tcW w:w="1433" w:type="dxa"/>
            <w:shd w:val="clear" w:color="auto" w:fill="auto"/>
          </w:tcPr>
          <w:p w14:paraId="7032A183" w14:textId="77777777" w:rsidR="005719AA" w:rsidRDefault="005719AA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  <w:p w14:paraId="587FF523" w14:textId="79C46343" w:rsidR="005719AA" w:rsidRDefault="0022562A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s</w:t>
            </w:r>
            <w:r w:rsidR="005719AA" w:rsidRPr="00F03A9C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core</w:t>
            </w:r>
          </w:p>
        </w:tc>
        <w:tc>
          <w:tcPr>
            <w:tcW w:w="1261" w:type="dxa"/>
            <w:shd w:val="clear" w:color="auto" w:fill="auto"/>
          </w:tcPr>
          <w:p w14:paraId="382FE2A4" w14:textId="77777777" w:rsidR="005719AA" w:rsidRDefault="005719AA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  <w:p w14:paraId="3FEC1A01" w14:textId="62502888" w:rsidR="005719AA" w:rsidRPr="00E5290F" w:rsidRDefault="005719AA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5FAE6D7B" w14:textId="20168360" w:rsidR="005719AA" w:rsidRPr="00E40554" w:rsidRDefault="005719AA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5719AA" w:rsidRPr="00955CE7" w14:paraId="24A92DE1" w14:textId="77777777" w:rsidTr="000964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7DA20983" w14:textId="59A07805" w:rsidR="000964B0" w:rsidRPr="009C5FFC" w:rsidRDefault="000964B0" w:rsidP="000964B0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onnective tissue development and function, Skeletal and muscular system development and function, Tissue Morphology</w:t>
            </w:r>
          </w:p>
        </w:tc>
        <w:tc>
          <w:tcPr>
            <w:tcW w:w="1433" w:type="dxa"/>
            <w:shd w:val="clear" w:color="auto" w:fill="auto"/>
          </w:tcPr>
          <w:p w14:paraId="4C53E9DD" w14:textId="34181F18" w:rsidR="005719AA" w:rsidRPr="002622ED" w:rsidRDefault="002622ED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2622ED">
              <w:rPr>
                <w:rFonts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1261" w:type="dxa"/>
            <w:shd w:val="clear" w:color="auto" w:fill="auto"/>
          </w:tcPr>
          <w:p w14:paraId="4A3FA61E" w14:textId="532B1E6D" w:rsidR="005719AA" w:rsidRPr="00FF347B" w:rsidRDefault="00EC4FA3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06D496C8" w14:textId="7AD02294" w:rsidR="000A2453" w:rsidRPr="00025BAE" w:rsidRDefault="00781023" w:rsidP="00096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5.0</w:t>
            </w:r>
          </w:p>
        </w:tc>
      </w:tr>
      <w:tr w:rsidR="000964B0" w:rsidRPr="00955CE7" w14:paraId="3BE0E66D" w14:textId="77777777" w:rsidTr="0009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25E06A1B" w14:textId="35FA4BAC" w:rsidR="005719AA" w:rsidRPr="0070372C" w:rsidRDefault="000964B0" w:rsidP="000964B0">
            <w:pPr>
              <w:tabs>
                <w:tab w:val="left" w:pos="3470"/>
              </w:tabs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Cardiovascular system development and f</w:t>
            </w:r>
            <w:r w:rsidR="0059365D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unction</w:t>
            </w:r>
            <w:r w:rsidR="0070372C" w:rsidRPr="0070372C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, </w:t>
            </w: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Organismal d</w:t>
            </w:r>
            <w:r w:rsidR="0059365D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evelopment</w:t>
            </w:r>
            <w:r w:rsidR="0070372C" w:rsidRPr="0070372C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, </w:t>
            </w: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Tissue m</w:t>
            </w:r>
            <w:r w:rsidR="0059365D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orphology</w:t>
            </w:r>
          </w:p>
        </w:tc>
        <w:tc>
          <w:tcPr>
            <w:tcW w:w="1433" w:type="dxa"/>
            <w:shd w:val="clear" w:color="auto" w:fill="auto"/>
          </w:tcPr>
          <w:p w14:paraId="6F0D72E7" w14:textId="370EE9CE" w:rsidR="005719AA" w:rsidRPr="00F03A9C" w:rsidRDefault="002622ED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9</w:t>
            </w:r>
          </w:p>
        </w:tc>
        <w:tc>
          <w:tcPr>
            <w:tcW w:w="1261" w:type="dxa"/>
            <w:shd w:val="clear" w:color="auto" w:fill="auto"/>
          </w:tcPr>
          <w:p w14:paraId="71FDFFCD" w14:textId="4E02B7BD" w:rsidR="005719AA" w:rsidRDefault="00EC4FA3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384B4D4A" w14:textId="122DA73D" w:rsidR="005719AA" w:rsidRPr="00025BAE" w:rsidRDefault="00781023" w:rsidP="00096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2.5</w:t>
            </w:r>
          </w:p>
        </w:tc>
      </w:tr>
      <w:tr w:rsidR="005719AA" w:rsidRPr="00025BAE" w14:paraId="5B62B177" w14:textId="77777777" w:rsidTr="000964B0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3DF4B592" w14:textId="34A6A923" w:rsidR="0059365D" w:rsidRPr="009C5FFC" w:rsidRDefault="000964B0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Cardiovascular d</w:t>
            </w:r>
            <w:r w:rsidR="0059365D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isease, Cancer</w:t>
            </w:r>
            <w:r w:rsidR="0070372C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, </w:t>
            </w: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Endocrine system d</w:t>
            </w:r>
            <w:r w:rsidR="0059365D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isorders</w:t>
            </w:r>
          </w:p>
        </w:tc>
        <w:tc>
          <w:tcPr>
            <w:tcW w:w="1433" w:type="dxa"/>
            <w:shd w:val="clear" w:color="auto" w:fill="auto"/>
          </w:tcPr>
          <w:p w14:paraId="6FE670F0" w14:textId="08DC4100" w:rsidR="005719AA" w:rsidRDefault="002622ED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4</w:t>
            </w:r>
          </w:p>
        </w:tc>
        <w:tc>
          <w:tcPr>
            <w:tcW w:w="1261" w:type="dxa"/>
            <w:shd w:val="clear" w:color="auto" w:fill="auto"/>
          </w:tcPr>
          <w:p w14:paraId="76878B4A" w14:textId="5FBCEC77" w:rsidR="005719AA" w:rsidRPr="00C43C3D" w:rsidRDefault="00EC4FA3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849" w:type="dxa"/>
            <w:shd w:val="clear" w:color="auto" w:fill="auto"/>
          </w:tcPr>
          <w:p w14:paraId="48F7897F" w14:textId="000E2957" w:rsidR="005719AA" w:rsidRPr="00025BAE" w:rsidRDefault="000964B0" w:rsidP="000964B0">
            <w:pPr>
              <w:ind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      </w:t>
            </w:r>
            <w:r w:rsidR="00781023">
              <w:rPr>
                <w:rFonts w:ascii="Arial Narrow" w:eastAsia="Times New Roman" w:hAnsi="Arial Narrow" w:cs="Times New Roman"/>
                <w:sz w:val="16"/>
                <w:szCs w:val="16"/>
              </w:rPr>
              <w:t>27.5</w:t>
            </w:r>
          </w:p>
        </w:tc>
      </w:tr>
      <w:tr w:rsidR="000964B0" w:rsidRPr="00025BAE" w14:paraId="686F233D" w14:textId="77777777" w:rsidTr="00096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743F0462" w14:textId="1DB6C4AC" w:rsidR="005719AA" w:rsidRPr="009C5FFC" w:rsidRDefault="000964B0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Cell death and survival, Cellular function and maintenance, Hematological system d</w:t>
            </w:r>
            <w:r w:rsidR="002622ED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evelopment</w:t>
            </w:r>
          </w:p>
        </w:tc>
        <w:tc>
          <w:tcPr>
            <w:tcW w:w="1433" w:type="dxa"/>
            <w:shd w:val="clear" w:color="auto" w:fill="auto"/>
          </w:tcPr>
          <w:p w14:paraId="309821DB" w14:textId="4CF56F95" w:rsidR="005719AA" w:rsidRDefault="00EC4FA3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</w:t>
            </w:r>
          </w:p>
        </w:tc>
        <w:tc>
          <w:tcPr>
            <w:tcW w:w="1261" w:type="dxa"/>
            <w:shd w:val="clear" w:color="auto" w:fill="auto"/>
          </w:tcPr>
          <w:p w14:paraId="5757AAF2" w14:textId="3D1C5F13" w:rsidR="005719AA" w:rsidRPr="00C43C3D" w:rsidRDefault="00EC4FA3" w:rsidP="000964B0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849" w:type="dxa"/>
            <w:shd w:val="clear" w:color="auto" w:fill="auto"/>
          </w:tcPr>
          <w:p w14:paraId="5945DE54" w14:textId="3A5494AB" w:rsidR="005719AA" w:rsidRPr="00025BAE" w:rsidRDefault="000964B0" w:rsidP="000964B0">
            <w:pPr>
              <w:ind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       </w:t>
            </w:r>
            <w:r w:rsidR="00781023">
              <w:rPr>
                <w:rFonts w:ascii="Arial Narrow" w:eastAsia="Times New Roman" w:hAnsi="Arial Narrow" w:cs="Times New Roman"/>
                <w:sz w:val="16"/>
                <w:szCs w:val="16"/>
              </w:rPr>
              <w:t>2.5</w:t>
            </w:r>
          </w:p>
        </w:tc>
      </w:tr>
      <w:tr w:rsidR="005719AA" w:rsidRPr="00025BAE" w14:paraId="122D6F29" w14:textId="77777777" w:rsidTr="000964B0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8" w:type="dxa"/>
            <w:shd w:val="clear" w:color="auto" w:fill="auto"/>
          </w:tcPr>
          <w:p w14:paraId="0AA7DC7D" w14:textId="027C1CD3" w:rsidR="005719AA" w:rsidRPr="009C5FFC" w:rsidRDefault="005719AA" w:rsidP="000964B0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auto"/>
          </w:tcPr>
          <w:p w14:paraId="64C26E84" w14:textId="7EC690D9" w:rsidR="005719AA" w:rsidRDefault="005719AA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auto"/>
          </w:tcPr>
          <w:p w14:paraId="1216A642" w14:textId="22AFE05A" w:rsidR="005719AA" w:rsidRPr="00C43C3D" w:rsidRDefault="005719AA" w:rsidP="000964B0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</w:tcPr>
          <w:p w14:paraId="09F4DF76" w14:textId="6002921D" w:rsidR="005719AA" w:rsidRPr="00025BAE" w:rsidRDefault="005719AA" w:rsidP="000964B0">
            <w:pPr>
              <w:ind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</w:tbl>
    <w:p w14:paraId="2221B77A" w14:textId="77777777" w:rsidR="00E40554" w:rsidRDefault="00E40554" w:rsidP="00CE715E">
      <w:pPr>
        <w:ind w:right="220" w:hanging="1134"/>
        <w:rPr>
          <w:rFonts w:ascii="Times New Roman" w:hAnsi="Times New Roman" w:cs="Times New Roman"/>
          <w:sz w:val="20"/>
          <w:szCs w:val="20"/>
        </w:rPr>
      </w:pPr>
    </w:p>
    <w:p w14:paraId="6C9DB205" w14:textId="77777777" w:rsidR="002754E8" w:rsidRDefault="002754E8" w:rsidP="002754E8">
      <w:pPr>
        <w:ind w:left="-993" w:right="220"/>
        <w:rPr>
          <w:rFonts w:ascii="Times New Roman" w:hAnsi="Times New Roman" w:cs="Times New Roman"/>
          <w:sz w:val="20"/>
          <w:szCs w:val="20"/>
        </w:rPr>
      </w:pPr>
    </w:p>
    <w:p w14:paraId="0C990FB5" w14:textId="1DF52624" w:rsidR="00D34E27" w:rsidRDefault="006B37BD" w:rsidP="002754E8">
      <w:pPr>
        <w:ind w:left="-993" w:right="2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5</w:t>
      </w:r>
      <w:r w:rsidR="001B3E89" w:rsidRPr="008C0DD9">
        <w:rPr>
          <w:rFonts w:ascii="Times New Roman" w:hAnsi="Times New Roman" w:cs="Times New Roman"/>
          <w:sz w:val="20"/>
          <w:szCs w:val="20"/>
        </w:rPr>
        <w:t xml:space="preserve">. </w:t>
      </w:r>
      <w:r w:rsidR="005F53BB" w:rsidRPr="008C0DD9">
        <w:rPr>
          <w:rFonts w:ascii="Times New Roman" w:hAnsi="Times New Roman" w:cs="Times New Roman"/>
          <w:sz w:val="20"/>
          <w:szCs w:val="20"/>
        </w:rPr>
        <w:t>E</w:t>
      </w:r>
      <w:r w:rsidR="00227118" w:rsidRPr="008C0DD9">
        <w:rPr>
          <w:rFonts w:ascii="Times New Roman" w:hAnsi="Times New Roman" w:cs="Times New Roman"/>
          <w:sz w:val="20"/>
          <w:szCs w:val="20"/>
        </w:rPr>
        <w:t>nrichment</w:t>
      </w:r>
      <w:r w:rsidR="00CE715E" w:rsidRPr="008C0DD9">
        <w:rPr>
          <w:rFonts w:ascii="Times New Roman" w:hAnsi="Times New Roman" w:cs="Times New Roman"/>
          <w:sz w:val="20"/>
          <w:szCs w:val="20"/>
        </w:rPr>
        <w:t xml:space="preserve"> analysis</w:t>
      </w:r>
      <w:r w:rsidR="00227118" w:rsidRPr="008C0DD9">
        <w:rPr>
          <w:rFonts w:ascii="Times New Roman" w:hAnsi="Times New Roman" w:cs="Times New Roman"/>
          <w:sz w:val="20"/>
          <w:szCs w:val="20"/>
        </w:rPr>
        <w:t xml:space="preserve"> of </w:t>
      </w:r>
      <w:r w:rsidR="005B1B01">
        <w:rPr>
          <w:rFonts w:ascii="Times New Roman" w:hAnsi="Times New Roman" w:cs="Times New Roman"/>
          <w:sz w:val="20"/>
          <w:szCs w:val="20"/>
        </w:rPr>
        <w:t xml:space="preserve">differentially expressed </w:t>
      </w:r>
      <w:r w:rsidR="00CE715E" w:rsidRPr="008C0DD9">
        <w:rPr>
          <w:rFonts w:ascii="Times New Roman" w:hAnsi="Times New Roman" w:cs="Times New Roman"/>
          <w:sz w:val="20"/>
          <w:szCs w:val="20"/>
        </w:rPr>
        <w:t xml:space="preserve">genes between </w:t>
      </w:r>
      <w:r w:rsidR="000C16F6">
        <w:rPr>
          <w:rFonts w:ascii="Times New Roman" w:hAnsi="Times New Roman" w:cs="Times New Roman"/>
          <w:sz w:val="20"/>
          <w:szCs w:val="20"/>
        </w:rPr>
        <w:t>skin from 4-months and 28-</w:t>
      </w:r>
      <w:r w:rsidR="002754E8">
        <w:rPr>
          <w:rFonts w:ascii="Times New Roman" w:hAnsi="Times New Roman" w:cs="Times New Roman"/>
          <w:sz w:val="20"/>
          <w:szCs w:val="20"/>
        </w:rPr>
        <w:t xml:space="preserve">months old </w:t>
      </w:r>
      <w:r w:rsidR="00F300B3" w:rsidRPr="008C0DD9">
        <w:rPr>
          <w:rFonts w:ascii="Times New Roman" w:hAnsi="Times New Roman" w:cs="Times New Roman"/>
          <w:sz w:val="20"/>
          <w:szCs w:val="20"/>
        </w:rPr>
        <w:t>wild</w:t>
      </w:r>
      <w:r w:rsidR="00D34E27" w:rsidRPr="008C0DD9">
        <w:rPr>
          <w:rFonts w:ascii="Times New Roman" w:hAnsi="Times New Roman" w:cs="Times New Roman"/>
          <w:sz w:val="20"/>
          <w:szCs w:val="20"/>
        </w:rPr>
        <w:t>-type mice.</w:t>
      </w:r>
    </w:p>
    <w:p w14:paraId="00F8E280" w14:textId="0172A267" w:rsidR="00571747" w:rsidRPr="00571747" w:rsidRDefault="00F77189" w:rsidP="008C0DD9">
      <w:pPr>
        <w:ind w:left="-993" w:right="226"/>
        <w:rPr>
          <w:rFonts w:ascii="Times New Roman" w:hAnsi="Times New Roman" w:cs="Times New Roman"/>
          <w:sz w:val="20"/>
          <w:szCs w:val="20"/>
        </w:rPr>
      </w:pPr>
      <w:r>
        <w:rPr>
          <w:rFonts w:ascii="Arial Narrow" w:hAnsi="Arial Narrow" w:cs="Times New Roman"/>
          <w:sz w:val="20"/>
          <w:szCs w:val="20"/>
        </w:rPr>
        <w:t>*</w:t>
      </w:r>
      <w:r w:rsidR="001630D2">
        <w:rPr>
          <w:rFonts w:ascii="Times New Roman" w:hAnsi="Times New Roman" w:cs="Times New Roman"/>
          <w:sz w:val="20"/>
          <w:szCs w:val="20"/>
        </w:rPr>
        <w:t xml:space="preserve">Number of genes on list = 40, </w:t>
      </w:r>
      <w:r w:rsidR="00571747" w:rsidRPr="00571747">
        <w:rPr>
          <w:rFonts w:ascii="Times New Roman" w:hAnsi="Times New Roman" w:cs="Times New Roman"/>
          <w:sz w:val="20"/>
          <w:szCs w:val="20"/>
          <w:vertAlign w:val="superscript"/>
        </w:rPr>
        <w:t>WG</w:t>
      </w:r>
      <w:r w:rsidR="005717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71747">
        <w:rPr>
          <w:rFonts w:ascii="Times New Roman" w:hAnsi="Times New Roman" w:cs="Times New Roman"/>
          <w:sz w:val="20"/>
          <w:szCs w:val="20"/>
        </w:rPr>
        <w:t xml:space="preserve">Enrichment analysis performed with </w:t>
      </w:r>
      <w:r w:rsidR="00CE715E">
        <w:rPr>
          <w:rFonts w:ascii="Times New Roman" w:hAnsi="Times New Roman" w:cs="Times New Roman"/>
          <w:sz w:val="20"/>
          <w:szCs w:val="20"/>
        </w:rPr>
        <w:t xml:space="preserve">WebGestalt, - Subcategory, </w:t>
      </w:r>
      <w:r w:rsidR="00CE715E" w:rsidRPr="00CE715E">
        <w:rPr>
          <w:rFonts w:ascii="Times New Roman" w:hAnsi="Times New Roman" w:cs="Times New Roman"/>
          <w:sz w:val="20"/>
          <w:szCs w:val="20"/>
          <w:vertAlign w:val="superscript"/>
        </w:rPr>
        <w:t>IPA</w:t>
      </w:r>
      <w:r w:rsidR="00CE715E">
        <w:rPr>
          <w:rFonts w:ascii="Times New Roman" w:hAnsi="Times New Roman" w:cs="Times New Roman"/>
          <w:sz w:val="20"/>
          <w:szCs w:val="20"/>
        </w:rPr>
        <w:t xml:space="preserve"> Enrichment analysis performed with Ingenuity Pathway Analysis</w:t>
      </w:r>
      <w:r w:rsidR="00396A79">
        <w:rPr>
          <w:rFonts w:ascii="Times New Roman" w:hAnsi="Times New Roman" w:cs="Times New Roman"/>
          <w:sz w:val="20"/>
          <w:szCs w:val="20"/>
        </w:rPr>
        <w:t>, - Subcategory.</w:t>
      </w:r>
      <w:r w:rsidR="00CE715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571747" w:rsidRPr="00571747" w:rsidSect="00870689">
      <w:pgSz w:w="11900" w:h="16840"/>
      <w:pgMar w:top="1276" w:right="985" w:bottom="1440" w:left="175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B6A63"/>
    <w:multiLevelType w:val="hybridMultilevel"/>
    <w:tmpl w:val="6896A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190453"/>
    <w:multiLevelType w:val="hybridMultilevel"/>
    <w:tmpl w:val="4ADEB228"/>
    <w:lvl w:ilvl="0" w:tplc="9264888E">
      <w:start w:val="1"/>
      <w:numFmt w:val="bullet"/>
      <w:lvlText w:val="-"/>
      <w:lvlJc w:val="left"/>
      <w:pPr>
        <w:ind w:left="1020" w:hanging="360"/>
      </w:pPr>
      <w:rPr>
        <w:rFonts w:ascii="Arial Narrow" w:eastAsiaTheme="minorEastAsia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CE7"/>
    <w:rsid w:val="000050CF"/>
    <w:rsid w:val="0001357A"/>
    <w:rsid w:val="0002473D"/>
    <w:rsid w:val="00025BAE"/>
    <w:rsid w:val="000341D4"/>
    <w:rsid w:val="00035728"/>
    <w:rsid w:val="00047F14"/>
    <w:rsid w:val="000847AC"/>
    <w:rsid w:val="000964B0"/>
    <w:rsid w:val="000A2453"/>
    <w:rsid w:val="000B4908"/>
    <w:rsid w:val="000C16F6"/>
    <w:rsid w:val="00140D8E"/>
    <w:rsid w:val="00150777"/>
    <w:rsid w:val="001630D2"/>
    <w:rsid w:val="00170248"/>
    <w:rsid w:val="001727D4"/>
    <w:rsid w:val="00196833"/>
    <w:rsid w:val="001A71CB"/>
    <w:rsid w:val="001B3E89"/>
    <w:rsid w:val="0022562A"/>
    <w:rsid w:val="00227118"/>
    <w:rsid w:val="002622ED"/>
    <w:rsid w:val="002754E8"/>
    <w:rsid w:val="00335CEC"/>
    <w:rsid w:val="00376D82"/>
    <w:rsid w:val="00396A79"/>
    <w:rsid w:val="003B094C"/>
    <w:rsid w:val="003B1404"/>
    <w:rsid w:val="003D0E73"/>
    <w:rsid w:val="003E207A"/>
    <w:rsid w:val="003F3057"/>
    <w:rsid w:val="00464CD9"/>
    <w:rsid w:val="004732C9"/>
    <w:rsid w:val="004C181E"/>
    <w:rsid w:val="00507791"/>
    <w:rsid w:val="00534E48"/>
    <w:rsid w:val="00571747"/>
    <w:rsid w:val="005719AA"/>
    <w:rsid w:val="0059365D"/>
    <w:rsid w:val="00595BA7"/>
    <w:rsid w:val="005B1B01"/>
    <w:rsid w:val="005F53BB"/>
    <w:rsid w:val="00602AC9"/>
    <w:rsid w:val="0061284D"/>
    <w:rsid w:val="00657DE6"/>
    <w:rsid w:val="00675706"/>
    <w:rsid w:val="00682FD4"/>
    <w:rsid w:val="006A1B14"/>
    <w:rsid w:val="006B37BD"/>
    <w:rsid w:val="006C048A"/>
    <w:rsid w:val="006C4AF3"/>
    <w:rsid w:val="006F1E9F"/>
    <w:rsid w:val="0070372C"/>
    <w:rsid w:val="00710DD5"/>
    <w:rsid w:val="00781023"/>
    <w:rsid w:val="0079267E"/>
    <w:rsid w:val="007D4893"/>
    <w:rsid w:val="007F099B"/>
    <w:rsid w:val="00803E42"/>
    <w:rsid w:val="00870689"/>
    <w:rsid w:val="008C0DD9"/>
    <w:rsid w:val="008D1D9B"/>
    <w:rsid w:val="00953E10"/>
    <w:rsid w:val="00955CE7"/>
    <w:rsid w:val="009624A5"/>
    <w:rsid w:val="009753F2"/>
    <w:rsid w:val="009837AE"/>
    <w:rsid w:val="009B0E8E"/>
    <w:rsid w:val="009C5FFC"/>
    <w:rsid w:val="009E583E"/>
    <w:rsid w:val="00A92364"/>
    <w:rsid w:val="00AC360B"/>
    <w:rsid w:val="00AE6DB1"/>
    <w:rsid w:val="00B22948"/>
    <w:rsid w:val="00B73484"/>
    <w:rsid w:val="00B85238"/>
    <w:rsid w:val="00B962F3"/>
    <w:rsid w:val="00BC590D"/>
    <w:rsid w:val="00C43C3D"/>
    <w:rsid w:val="00C47836"/>
    <w:rsid w:val="00C724F9"/>
    <w:rsid w:val="00C72B79"/>
    <w:rsid w:val="00C7717F"/>
    <w:rsid w:val="00CA54F5"/>
    <w:rsid w:val="00CA7F6A"/>
    <w:rsid w:val="00CB4A1A"/>
    <w:rsid w:val="00CB795A"/>
    <w:rsid w:val="00CE715E"/>
    <w:rsid w:val="00D31740"/>
    <w:rsid w:val="00D34E27"/>
    <w:rsid w:val="00D372B3"/>
    <w:rsid w:val="00D56BFF"/>
    <w:rsid w:val="00D74044"/>
    <w:rsid w:val="00D960D9"/>
    <w:rsid w:val="00DC051C"/>
    <w:rsid w:val="00E21541"/>
    <w:rsid w:val="00E40554"/>
    <w:rsid w:val="00E5290F"/>
    <w:rsid w:val="00E90119"/>
    <w:rsid w:val="00EB6439"/>
    <w:rsid w:val="00EC4FA3"/>
    <w:rsid w:val="00EC5E7D"/>
    <w:rsid w:val="00ED7529"/>
    <w:rsid w:val="00EE7150"/>
    <w:rsid w:val="00EF210C"/>
    <w:rsid w:val="00F01CE5"/>
    <w:rsid w:val="00F03A9C"/>
    <w:rsid w:val="00F300B3"/>
    <w:rsid w:val="00F77189"/>
    <w:rsid w:val="00FE545A"/>
    <w:rsid w:val="00FF347B"/>
    <w:rsid w:val="00FF5CC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76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5C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5E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4E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5C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5E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4E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4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3</Characters>
  <Application>Microsoft Macintosh Word</Application>
  <DocSecurity>0</DocSecurity>
  <Lines>13</Lines>
  <Paragraphs>3</Paragraphs>
  <ScaleCrop>false</ScaleCrop>
  <Company>KAROLINSKA INSTITUTET</Company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Rodriguez</dc:creator>
  <cp:keywords/>
  <dc:description/>
  <cp:lastModifiedBy>Maria Eriksson</cp:lastModifiedBy>
  <cp:revision>4</cp:revision>
  <cp:lastPrinted>2014-06-29T01:37:00Z</cp:lastPrinted>
  <dcterms:created xsi:type="dcterms:W3CDTF">2015-11-29T09:17:00Z</dcterms:created>
  <dcterms:modified xsi:type="dcterms:W3CDTF">2015-11-29T09:19:00Z</dcterms:modified>
</cp:coreProperties>
</file>